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4C6AF" w14:textId="2E6BC8A5" w:rsidR="00EC76A5" w:rsidRDefault="00EC76A5" w:rsidP="00EC76A5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4</w:t>
      </w:r>
    </w:p>
    <w:p w14:paraId="38D11697" w14:textId="77777777" w:rsidR="00EC2B45" w:rsidRDefault="00EC2B45" w:rsidP="00EC2B45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0E707F04" wp14:editId="0CC563CB">
            <wp:extent cx="2672862" cy="2247608"/>
            <wp:effectExtent l="0" t="0" r="0" b="635"/>
            <wp:docPr id="21" name="Picture 2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1131" cy="2254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C5F25" w14:textId="77777777" w:rsidR="00EC2B45" w:rsidRPr="00B1356C" w:rsidRDefault="00EC2B45" w:rsidP="00EC2B45">
      <w:pPr>
        <w:spacing w:line="360" w:lineRule="auto"/>
        <w:rPr>
          <w:rFonts w:ascii="Arial" w:hAnsi="Arial" w:cs="Arial"/>
        </w:rPr>
      </w:pPr>
      <w:r w:rsidRPr="001F5DE3">
        <w:rPr>
          <w:rFonts w:ascii="Arial" w:hAnsi="Arial" w:cs="Arial"/>
          <w:b/>
        </w:rPr>
        <w:t>F</w:t>
      </w:r>
      <w:r>
        <w:rPr>
          <w:rFonts w:ascii="Arial" w:hAnsi="Arial" w:cs="Arial"/>
          <w:b/>
        </w:rPr>
        <w:t>IGURE</w:t>
      </w:r>
      <w:r w:rsidRPr="001F5DE3">
        <w:rPr>
          <w:rFonts w:ascii="Arial" w:hAnsi="Arial" w:cs="Arial"/>
          <w:b/>
        </w:rPr>
        <w:t xml:space="preserve"> S</w:t>
      </w:r>
      <w:r>
        <w:rPr>
          <w:rFonts w:ascii="Arial" w:hAnsi="Arial" w:cs="Arial"/>
          <w:b/>
        </w:rPr>
        <w:t>4.</w:t>
      </w:r>
      <w:r w:rsidRPr="001F5DE3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Trypan blue exclusion assay. Caco-2 cells were transfected with scrambled siRNA or Nox1 siRNA for 72 hours and stained with trypan blue dye to check their viability (%). Control is without any siRNA transfection.</w:t>
      </w:r>
    </w:p>
    <w:p w14:paraId="013C6E52" w14:textId="77777777" w:rsidR="004E134B" w:rsidRDefault="00EC76A5"/>
    <w:sectPr w:rsidR="004E13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B45"/>
    <w:rsid w:val="00750BB4"/>
    <w:rsid w:val="007C29D5"/>
    <w:rsid w:val="00E03C8F"/>
    <w:rsid w:val="00EC2B45"/>
    <w:rsid w:val="00EC76A5"/>
    <w:rsid w:val="00FE1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3815B"/>
  <w15:chartTrackingRefBased/>
  <w15:docId w15:val="{C52EE168-5D05-E944-B5C8-1C8D4EC60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B45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2B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EC2B45"/>
    <w:pPr>
      <w:ind w:right="-11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EC2B45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table" w:styleId="TableGrid">
    <w:name w:val="Table Grid"/>
    <w:basedOn w:val="TableNormal"/>
    <w:uiPriority w:val="39"/>
    <w:rsid w:val="00EC2B45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n Gundogdu</dc:creator>
  <cp:keywords/>
  <dc:description/>
  <cp:lastModifiedBy>Ozan Gundogdu</cp:lastModifiedBy>
  <cp:revision>3</cp:revision>
  <dcterms:created xsi:type="dcterms:W3CDTF">2022-03-03T12:19:00Z</dcterms:created>
  <dcterms:modified xsi:type="dcterms:W3CDTF">2022-03-03T12:48:00Z</dcterms:modified>
</cp:coreProperties>
</file>